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2231B" w14:textId="762A2DE4" w:rsidR="0006175A" w:rsidRPr="006E32E8" w:rsidRDefault="006E32E8">
      <w:pPr>
        <w:rPr>
          <w:rFonts w:ascii="Times New Roman" w:hAnsi="Times New Roman" w:cs="Times New Roman"/>
          <w:sz w:val="24"/>
          <w:szCs w:val="32"/>
        </w:rPr>
      </w:pPr>
      <w:r w:rsidRPr="006E32E8">
        <w:rPr>
          <w:rFonts w:ascii="Times New Roman" w:hAnsi="Times New Roman" w:cs="Times New Roman"/>
          <w:sz w:val="24"/>
          <w:szCs w:val="32"/>
        </w:rPr>
        <w:t>Sup</w:t>
      </w:r>
      <w:r>
        <w:rPr>
          <w:rFonts w:ascii="Times New Roman" w:hAnsi="Times New Roman" w:cs="Times New Roman"/>
          <w:sz w:val="24"/>
          <w:szCs w:val="32"/>
        </w:rPr>
        <w:t>ple</w:t>
      </w:r>
      <w:r w:rsidRPr="006E32E8">
        <w:rPr>
          <w:rFonts w:ascii="Times New Roman" w:hAnsi="Times New Roman" w:cs="Times New Roman"/>
          <w:sz w:val="24"/>
          <w:szCs w:val="32"/>
        </w:rPr>
        <w:t>ment</w:t>
      </w:r>
      <w:r w:rsidR="007A6A27">
        <w:rPr>
          <w:rFonts w:ascii="Times New Roman" w:hAnsi="Times New Roman" w:cs="Times New Roman"/>
          <w:sz w:val="24"/>
          <w:szCs w:val="32"/>
        </w:rPr>
        <w:t>al</w:t>
      </w:r>
      <w:r w:rsidRPr="006E32E8">
        <w:rPr>
          <w:rFonts w:ascii="Times New Roman" w:hAnsi="Times New Roman" w:cs="Times New Roman"/>
          <w:sz w:val="24"/>
          <w:szCs w:val="32"/>
        </w:rPr>
        <w:t xml:space="preserve"> </w:t>
      </w:r>
      <w:r w:rsidR="000565D8">
        <w:rPr>
          <w:rFonts w:ascii="Times New Roman" w:hAnsi="Times New Roman" w:cs="Times New Roman"/>
          <w:sz w:val="24"/>
          <w:szCs w:val="32"/>
        </w:rPr>
        <w:t>T</w:t>
      </w:r>
      <w:r w:rsidRPr="006E32E8">
        <w:rPr>
          <w:rFonts w:ascii="Times New Roman" w:hAnsi="Times New Roman" w:cs="Times New Roman"/>
          <w:sz w:val="24"/>
          <w:szCs w:val="32"/>
        </w:rPr>
        <w:t xml:space="preserve">able </w:t>
      </w:r>
      <w:r w:rsidR="000565D8">
        <w:rPr>
          <w:rFonts w:ascii="Times New Roman" w:hAnsi="Times New Roman" w:cs="Times New Roman"/>
          <w:sz w:val="24"/>
          <w:szCs w:val="32"/>
        </w:rPr>
        <w:t>5</w:t>
      </w:r>
      <w:r w:rsidR="002306E4">
        <w:rPr>
          <w:rFonts w:ascii="Times New Roman" w:hAnsi="Times New Roman" w:cs="Times New Roman"/>
          <w:sz w:val="24"/>
          <w:szCs w:val="32"/>
        </w:rPr>
        <w:t>.</w:t>
      </w:r>
      <w:r w:rsidR="00046131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="00046131" w:rsidRPr="00046131">
        <w:rPr>
          <w:rFonts w:ascii="Times New Roman" w:hAnsi="Times New Roman" w:cs="Times New Roman"/>
          <w:sz w:val="24"/>
          <w:szCs w:val="32"/>
        </w:rPr>
        <w:t>omparison</w:t>
      </w:r>
      <w:proofErr w:type="spellEnd"/>
      <w:r w:rsidR="00046131" w:rsidRPr="00046131">
        <w:rPr>
          <w:rFonts w:ascii="Times New Roman" w:hAnsi="Times New Roman" w:cs="Times New Roman"/>
          <w:sz w:val="24"/>
          <w:szCs w:val="32"/>
        </w:rPr>
        <w:t xml:space="preserve"> of apparent a</w:t>
      </w:r>
      <w:bookmarkStart w:id="0" w:name="_GoBack"/>
      <w:bookmarkEnd w:id="0"/>
      <w:r w:rsidR="00046131" w:rsidRPr="00046131">
        <w:rPr>
          <w:rFonts w:ascii="Times New Roman" w:hAnsi="Times New Roman" w:cs="Times New Roman"/>
          <w:sz w:val="24"/>
          <w:szCs w:val="32"/>
        </w:rPr>
        <w:t>nd optimism-corrected time-dependent AUCs for dementia prediction</w:t>
      </w:r>
    </w:p>
    <w:tbl>
      <w:tblPr>
        <w:tblStyle w:val="TableGrid"/>
        <w:tblpPr w:leftFromText="142" w:rightFromText="142" w:vertAnchor="page" w:horzAnchor="margin" w:tblpY="158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2081"/>
        <w:gridCol w:w="3119"/>
        <w:gridCol w:w="1701"/>
      </w:tblGrid>
      <w:tr w:rsidR="005A1328" w:rsidRPr="006E32E8" w14:paraId="1D58E32E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69D0E578" w14:textId="77777777" w:rsidR="005A1328" w:rsidRPr="00CF43BC" w:rsidRDefault="005A1328" w:rsidP="00046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TANITA [</w:t>
            </w: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kcal/day]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0E000C21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2DE182B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51FCB8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6E32E8" w14:paraId="2AA7B0DF" w14:textId="77777777" w:rsidTr="00046131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610285C" w14:textId="77777777" w:rsidR="005A1328" w:rsidRPr="00CF43BC" w:rsidRDefault="005A1328" w:rsidP="00046131">
            <w:pPr>
              <w:widowControl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Time (month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64E94AA7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Apparent AU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4E1E4D2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Optimism-corrected 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44BAB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5A1328" w:rsidRPr="0037177F" w14:paraId="16CFE89E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7E391501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6EE7B7D4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A843295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954DA1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5E7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- </w:t>
            </w:r>
            <w:r w:rsidRPr="006A5E78">
              <w:rPr>
                <w:rFonts w:ascii="Times New Roman" w:hAnsi="Times New Roman" w:cs="Times New Roman"/>
                <w:sz w:val="24"/>
              </w:rPr>
              <w:t>0.78</w:t>
            </w:r>
          </w:p>
        </w:tc>
      </w:tr>
      <w:tr w:rsidR="005A1328" w:rsidRPr="0037177F" w14:paraId="788A8A25" w14:textId="77777777" w:rsidTr="00046131">
        <w:tc>
          <w:tcPr>
            <w:tcW w:w="3022" w:type="dxa"/>
          </w:tcPr>
          <w:p w14:paraId="411BA1AE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</w:p>
        </w:tc>
        <w:tc>
          <w:tcPr>
            <w:tcW w:w="2081" w:type="dxa"/>
          </w:tcPr>
          <w:p w14:paraId="5C167776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3119" w:type="dxa"/>
          </w:tcPr>
          <w:p w14:paraId="64F1CF3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1701" w:type="dxa"/>
          </w:tcPr>
          <w:p w14:paraId="2BA87483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5E78">
              <w:rPr>
                <w:rFonts w:ascii="Times New Roman" w:hAnsi="Times New Roman" w:cs="Times New Roman"/>
                <w:sz w:val="24"/>
              </w:rPr>
              <w:t>0.64</w:t>
            </w:r>
            <w:r>
              <w:rPr>
                <w:rFonts w:ascii="Times New Roman" w:hAnsi="Times New Roman" w:cs="Times New Roman"/>
                <w:sz w:val="24"/>
              </w:rPr>
              <w:t xml:space="preserve"> - </w:t>
            </w:r>
            <w:r w:rsidRPr="006A5E78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5A1328" w:rsidRPr="0037177F" w14:paraId="2A5E864E" w14:textId="77777777" w:rsidTr="00046131">
        <w:tc>
          <w:tcPr>
            <w:tcW w:w="3022" w:type="dxa"/>
          </w:tcPr>
          <w:p w14:paraId="75E2B55C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45</w:t>
            </w:r>
          </w:p>
        </w:tc>
        <w:tc>
          <w:tcPr>
            <w:tcW w:w="2081" w:type="dxa"/>
          </w:tcPr>
          <w:p w14:paraId="1554774C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</w:tcPr>
          <w:p w14:paraId="64714F3C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701" w:type="dxa"/>
          </w:tcPr>
          <w:p w14:paraId="69F9AC94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5E7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57 - </w:t>
            </w:r>
            <w:r w:rsidRPr="006A5E7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A1328" w:rsidRPr="0037177F" w14:paraId="7C3D0821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07531E54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ABF34A4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4532CE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EF6686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B3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8</w:t>
            </w:r>
            <w:r w:rsidRPr="00627B33">
              <w:rPr>
                <w:rFonts w:ascii="Times New Roman" w:hAnsi="Times New Roman" w:cs="Times New Roman"/>
                <w:sz w:val="24"/>
              </w:rPr>
              <w:t xml:space="preserve"> – 0.69</w:t>
            </w:r>
          </w:p>
        </w:tc>
      </w:tr>
      <w:tr w:rsidR="005A1328" w:rsidRPr="0037177F" w14:paraId="6BE03AD5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4C6DD7F1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D021F6E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57C817F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80CA5D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0F113658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143DF08C" w14:textId="77777777" w:rsidR="005A1328" w:rsidRPr="00CF43BC" w:rsidRDefault="005A1328" w:rsidP="00046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Mifflin-St Jeor</w:t>
            </w:r>
            <w:r w:rsidRPr="00CF43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[</w:t>
            </w: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kcal/day]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2741E561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6098EC2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B67E1E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5A128981" w14:textId="77777777" w:rsidTr="00046131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225E8199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Time (month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1E9E83D4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Apparent AU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2342D2A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Optimism-corrected 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B5733B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5A1328" w:rsidRPr="0037177F" w14:paraId="623CD24A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1432095C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E9DCCB0" w14:textId="77777777" w:rsidR="005A1328" w:rsidRPr="00A93E38" w:rsidRDefault="005A1328" w:rsidP="0004613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6C2539A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0E28B7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70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A1328" w:rsidRPr="0037177F" w14:paraId="021308F7" w14:textId="77777777" w:rsidTr="00046131">
        <w:tc>
          <w:tcPr>
            <w:tcW w:w="3022" w:type="dxa"/>
          </w:tcPr>
          <w:p w14:paraId="525C4A9B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</w:p>
        </w:tc>
        <w:tc>
          <w:tcPr>
            <w:tcW w:w="2081" w:type="dxa"/>
          </w:tcPr>
          <w:p w14:paraId="39A70176" w14:textId="77777777" w:rsidR="005A1328" w:rsidRPr="00A93E38" w:rsidRDefault="005A1328" w:rsidP="0004613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3119" w:type="dxa"/>
          </w:tcPr>
          <w:p w14:paraId="56EFEDF2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1701" w:type="dxa"/>
          </w:tcPr>
          <w:p w14:paraId="4D885433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5A1328" w:rsidRPr="0037177F" w14:paraId="5A2E413B" w14:textId="77777777" w:rsidTr="00046131">
        <w:tc>
          <w:tcPr>
            <w:tcW w:w="3022" w:type="dxa"/>
          </w:tcPr>
          <w:p w14:paraId="2F4B9671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45</w:t>
            </w:r>
          </w:p>
        </w:tc>
        <w:tc>
          <w:tcPr>
            <w:tcW w:w="2081" w:type="dxa"/>
          </w:tcPr>
          <w:p w14:paraId="01D73510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3119" w:type="dxa"/>
          </w:tcPr>
          <w:p w14:paraId="381B6049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701" w:type="dxa"/>
          </w:tcPr>
          <w:p w14:paraId="0D499037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A1328" w:rsidRPr="0037177F" w14:paraId="2B93B19A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3B895790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EF11511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1C1FA47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AB4C1D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6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0.70</w:t>
            </w:r>
          </w:p>
        </w:tc>
      </w:tr>
      <w:tr w:rsidR="005A1328" w:rsidRPr="0037177F" w14:paraId="4C9C27CE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5C113C35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1C3FA03D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FF2F59D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55D61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6522A4DB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1DAFF450" w14:textId="77777777" w:rsidR="005A1328" w:rsidRPr="00CF43BC" w:rsidRDefault="005A1328" w:rsidP="00046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Harris-Benedict</w:t>
            </w:r>
            <w:r w:rsidRPr="00CF43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[</w:t>
            </w: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kcal/day]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023C58D0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027DC6E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4062FE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169BC5F8" w14:textId="77777777" w:rsidTr="00046131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D1B45B0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Time (month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1A4D72DE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Apparent AU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83C60C7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Optimism-corrected 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5979A0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5A1328" w:rsidRPr="0037177F" w14:paraId="20585B4F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71068293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1CC262F" w14:textId="77777777" w:rsidR="005A1328" w:rsidRPr="00A93E38" w:rsidRDefault="005A1328" w:rsidP="0004613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FE19864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9FFA75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 xml:space="preserve">70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</w:tr>
      <w:tr w:rsidR="005A1328" w:rsidRPr="0037177F" w14:paraId="179DC932" w14:textId="77777777" w:rsidTr="00046131">
        <w:tc>
          <w:tcPr>
            <w:tcW w:w="3022" w:type="dxa"/>
          </w:tcPr>
          <w:p w14:paraId="78B3A277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</w:p>
        </w:tc>
        <w:tc>
          <w:tcPr>
            <w:tcW w:w="2081" w:type="dxa"/>
          </w:tcPr>
          <w:p w14:paraId="1E6C94FC" w14:textId="77777777" w:rsidR="005A1328" w:rsidRPr="00A93E38" w:rsidRDefault="005A1328" w:rsidP="0004613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3119" w:type="dxa"/>
          </w:tcPr>
          <w:p w14:paraId="469C54A6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1701" w:type="dxa"/>
          </w:tcPr>
          <w:p w14:paraId="76683A9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5A1328" w:rsidRPr="0037177F" w14:paraId="218C99D7" w14:textId="77777777" w:rsidTr="00046131">
        <w:tc>
          <w:tcPr>
            <w:tcW w:w="3022" w:type="dxa"/>
          </w:tcPr>
          <w:p w14:paraId="1B3C3824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45</w:t>
            </w:r>
          </w:p>
        </w:tc>
        <w:tc>
          <w:tcPr>
            <w:tcW w:w="2081" w:type="dxa"/>
          </w:tcPr>
          <w:p w14:paraId="704280A9" w14:textId="77777777" w:rsidR="005A1328" w:rsidRPr="00A93E38" w:rsidRDefault="005A1328" w:rsidP="0004613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70</w:t>
            </w:r>
          </w:p>
        </w:tc>
        <w:tc>
          <w:tcPr>
            <w:tcW w:w="3119" w:type="dxa"/>
          </w:tcPr>
          <w:p w14:paraId="424ECD74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1701" w:type="dxa"/>
          </w:tcPr>
          <w:p w14:paraId="642CB0E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A1328" w:rsidRPr="0037177F" w14:paraId="5B45FC49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29F69EDB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7538F18D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4979EB1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AFB880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308AA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308AA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5A1328" w:rsidRPr="0037177F" w14:paraId="3CEE05A7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26EC6B0A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6D33566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FB470ED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5D435C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22B792D0" w14:textId="77777777" w:rsidTr="00046131">
        <w:trPr>
          <w:trHeight w:val="730"/>
        </w:trPr>
        <w:tc>
          <w:tcPr>
            <w:tcW w:w="3022" w:type="dxa"/>
            <w:tcBorders>
              <w:bottom w:val="single" w:sz="4" w:space="0" w:color="auto"/>
            </w:tcBorders>
          </w:tcPr>
          <w:p w14:paraId="125B9A5B" w14:textId="77777777" w:rsidR="005A1328" w:rsidRPr="00CF43BC" w:rsidRDefault="005A1328" w:rsidP="00046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Cunningham</w:t>
            </w:r>
            <w:r w:rsidRPr="00CF43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[</w:t>
            </w: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kcal/day]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5F3D61DC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0E015BB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AE747C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02116241" w14:textId="77777777" w:rsidTr="00046131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7880043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Time (month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77F0E37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Apparent AU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05121D5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Optimism-corrected 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8BB7A7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5A1328" w:rsidRPr="0037177F" w14:paraId="6D61A65E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6FF31042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AC39A1B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CFBDE65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F8157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5A1328" w:rsidRPr="0037177F" w14:paraId="3EA7E31A" w14:textId="77777777" w:rsidTr="00046131">
        <w:tc>
          <w:tcPr>
            <w:tcW w:w="3022" w:type="dxa"/>
          </w:tcPr>
          <w:p w14:paraId="56385417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</w:p>
        </w:tc>
        <w:tc>
          <w:tcPr>
            <w:tcW w:w="2081" w:type="dxa"/>
          </w:tcPr>
          <w:p w14:paraId="49FEDE6E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3119" w:type="dxa"/>
          </w:tcPr>
          <w:p w14:paraId="51A80743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701" w:type="dxa"/>
          </w:tcPr>
          <w:p w14:paraId="362B855C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0552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5A1328" w:rsidRPr="0037177F" w14:paraId="7B4D5153" w14:textId="77777777" w:rsidTr="00046131">
        <w:tc>
          <w:tcPr>
            <w:tcW w:w="3022" w:type="dxa"/>
          </w:tcPr>
          <w:p w14:paraId="49C03DA1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45</w:t>
            </w:r>
          </w:p>
        </w:tc>
        <w:tc>
          <w:tcPr>
            <w:tcW w:w="2081" w:type="dxa"/>
          </w:tcPr>
          <w:p w14:paraId="6F091384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</w:tcPr>
          <w:p w14:paraId="4A3E9A7A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701" w:type="dxa"/>
          </w:tcPr>
          <w:p w14:paraId="5EB906F8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A5E7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A5E7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5A1328" w:rsidRPr="0037177F" w14:paraId="569C8544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6035D94F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0CDE84CB" w14:textId="77777777" w:rsidR="005A1328" w:rsidRPr="00A93E3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F991219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582552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2 </w:t>
            </w:r>
            <w:r>
              <w:rPr>
                <w:rFonts w:ascii="Times New Roman" w:hAnsi="Times New Roman" w:cs="Times New Roman" w:hint="eastAsia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 xml:space="preserve"> 0.68</w:t>
            </w:r>
          </w:p>
        </w:tc>
      </w:tr>
      <w:tr w:rsidR="005A1328" w:rsidRPr="0037177F" w14:paraId="7602363B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4DB170AC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2B3C50B3" w14:textId="77777777" w:rsidR="005A1328" w:rsidRPr="00A93E38" w:rsidRDefault="005A1328" w:rsidP="00046131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3F0B12D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C9F680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766ACD9C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4DE77C4E" w14:textId="77777777" w:rsidR="005A1328" w:rsidRPr="00CF43BC" w:rsidRDefault="005A1328" w:rsidP="000461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NIBIOHN</w:t>
            </w:r>
            <w:r w:rsidRPr="00CF43B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[</w:t>
            </w: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kcal/day]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44989460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C811120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7AC1D4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A1328" w:rsidRPr="0037177F" w14:paraId="22395DAC" w14:textId="77777777" w:rsidTr="00046131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A5ED394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Time (month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2E7C2FD" w14:textId="77777777" w:rsidR="005A1328" w:rsidRPr="00A93E38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Apparent AUC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301EE1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Optimism-corrected 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1D75B4" w14:textId="77777777" w:rsidR="005A1328" w:rsidRPr="0037177F" w:rsidRDefault="005A1328" w:rsidP="00046131">
            <w:pPr>
              <w:rPr>
                <w:rFonts w:ascii="Times New Roman" w:hAnsi="Times New Roman" w:cs="Times New Roman"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</w:tr>
      <w:tr w:rsidR="005A1328" w:rsidRPr="0037177F" w14:paraId="03B931D7" w14:textId="77777777" w:rsidTr="00046131">
        <w:tc>
          <w:tcPr>
            <w:tcW w:w="3022" w:type="dxa"/>
            <w:tcBorders>
              <w:top w:val="single" w:sz="4" w:space="0" w:color="auto"/>
            </w:tcBorders>
          </w:tcPr>
          <w:p w14:paraId="0DCB5CD0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4DB45C6C" w14:textId="77777777" w:rsidR="005A132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B4A724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0FD05D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 xml:space="preserve">9 – </w:t>
            </w:r>
            <w:r w:rsidRPr="00C0552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5A1328" w:rsidRPr="0037177F" w14:paraId="4C68A6CF" w14:textId="77777777" w:rsidTr="00046131">
        <w:tc>
          <w:tcPr>
            <w:tcW w:w="3022" w:type="dxa"/>
          </w:tcPr>
          <w:p w14:paraId="72B9C577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30</w:t>
            </w:r>
          </w:p>
        </w:tc>
        <w:tc>
          <w:tcPr>
            <w:tcW w:w="2081" w:type="dxa"/>
          </w:tcPr>
          <w:p w14:paraId="5BD9678E" w14:textId="77777777" w:rsidR="005A132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3119" w:type="dxa"/>
          </w:tcPr>
          <w:p w14:paraId="3E66A00E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701" w:type="dxa"/>
          </w:tcPr>
          <w:p w14:paraId="02172164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4</w:t>
            </w:r>
            <w:r>
              <w:rPr>
                <w:rFonts w:ascii="Times New Roman" w:hAnsi="Times New Roman" w:cs="Times New Roman"/>
                <w:sz w:val="24"/>
              </w:rPr>
              <w:t xml:space="preserve"> – </w:t>
            </w:r>
            <w:r w:rsidRPr="00C05528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5A1328" w:rsidRPr="0037177F" w14:paraId="0FBE7D74" w14:textId="77777777" w:rsidTr="00046131">
        <w:tc>
          <w:tcPr>
            <w:tcW w:w="3022" w:type="dxa"/>
          </w:tcPr>
          <w:p w14:paraId="65D436DB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45</w:t>
            </w:r>
          </w:p>
        </w:tc>
        <w:tc>
          <w:tcPr>
            <w:tcW w:w="2081" w:type="dxa"/>
          </w:tcPr>
          <w:p w14:paraId="1949505E" w14:textId="77777777" w:rsidR="005A132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</w:tcPr>
          <w:p w14:paraId="2C9CF3B3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1701" w:type="dxa"/>
          </w:tcPr>
          <w:p w14:paraId="1C3DF3CB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5528">
              <w:rPr>
                <w:rFonts w:ascii="Times New Roman" w:hAnsi="Times New Roman" w:cs="Times New Roman"/>
                <w:sz w:val="24"/>
              </w:rPr>
              <w:t>0.62</w:t>
            </w:r>
            <w:r>
              <w:rPr>
                <w:rFonts w:ascii="Times New Roman" w:hAnsi="Times New Roman" w:cs="Times New Roman"/>
                <w:sz w:val="24"/>
              </w:rPr>
              <w:t xml:space="preserve"> – </w:t>
            </w:r>
            <w:r w:rsidRPr="00C05528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5A1328" w:rsidRPr="0037177F" w14:paraId="634578C5" w14:textId="77777777" w:rsidTr="00046131">
        <w:tc>
          <w:tcPr>
            <w:tcW w:w="3022" w:type="dxa"/>
            <w:tcBorders>
              <w:bottom w:val="single" w:sz="4" w:space="0" w:color="auto"/>
            </w:tcBorders>
          </w:tcPr>
          <w:p w14:paraId="19DF824A" w14:textId="77777777" w:rsidR="005A1328" w:rsidRPr="00CF43BC" w:rsidRDefault="005A1328" w:rsidP="0004613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F43BC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2E961EBC" w14:textId="77777777" w:rsidR="005A1328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025E192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4B7E9F" w14:textId="77777777" w:rsidR="005A1328" w:rsidRPr="0037177F" w:rsidRDefault="005A1328" w:rsidP="000461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 – 0.69</w:t>
            </w:r>
          </w:p>
        </w:tc>
      </w:tr>
    </w:tbl>
    <w:p w14:paraId="08E13627" w14:textId="77777777" w:rsidR="006E32E8" w:rsidRDefault="006E32E8">
      <w:pPr>
        <w:rPr>
          <w:rFonts w:ascii="Times New Roman" w:hAnsi="Times New Roman" w:cs="Times New Roman"/>
        </w:rPr>
      </w:pPr>
    </w:p>
    <w:p w14:paraId="2CA90FBB" w14:textId="77777777" w:rsidR="00A93E38" w:rsidRDefault="00A93E38">
      <w:pPr>
        <w:rPr>
          <w:rFonts w:ascii="Times New Roman" w:hAnsi="Times New Roman" w:cs="Times New Roman"/>
        </w:rPr>
      </w:pPr>
    </w:p>
    <w:p w14:paraId="08958D3F" w14:textId="77777777" w:rsidR="005A1328" w:rsidRPr="005A1328" w:rsidRDefault="005A1328" w:rsidP="005A1328">
      <w:pPr>
        <w:rPr>
          <w:rFonts w:ascii="Times New Roman" w:hAnsi="Times New Roman" w:cs="Times New Roman"/>
        </w:rPr>
      </w:pPr>
    </w:p>
    <w:p w14:paraId="1724B1E3" w14:textId="77777777" w:rsidR="005A1328" w:rsidRPr="005A1328" w:rsidRDefault="005A1328" w:rsidP="005A1328">
      <w:pPr>
        <w:rPr>
          <w:rFonts w:ascii="Times New Roman" w:hAnsi="Times New Roman" w:cs="Times New Roman"/>
        </w:rPr>
      </w:pPr>
    </w:p>
    <w:p w14:paraId="3F223CF1" w14:textId="77777777" w:rsidR="005A1328" w:rsidRPr="005A1328" w:rsidRDefault="005A1328" w:rsidP="005A1328">
      <w:pPr>
        <w:rPr>
          <w:rFonts w:ascii="Times New Roman" w:hAnsi="Times New Roman" w:cs="Times New Roman"/>
        </w:rPr>
      </w:pPr>
    </w:p>
    <w:p w14:paraId="543DA97A" w14:textId="170323BA" w:rsidR="005A1328" w:rsidRDefault="005A1328" w:rsidP="005A1328">
      <w:pPr>
        <w:rPr>
          <w:rFonts w:ascii="Times New Roman" w:hAnsi="Times New Roman" w:cs="Times New Roman"/>
          <w:sz w:val="24"/>
          <w:szCs w:val="32"/>
        </w:rPr>
      </w:pPr>
    </w:p>
    <w:p w14:paraId="764576F7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8CB701C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2CDFA566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330BD2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2A49D8DD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2A109AF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A45B48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5E250F0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29077AF9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3030A4C6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63FB939C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4196C8E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E1796B7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49AE94F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5345AC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51680BE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41E6EF3D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44ECEE60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D4CCA27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A526038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30BB6EB8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2B6F059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4DD8E5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D5B7E7A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5F5B1D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41004EBC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055A14C3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50D6DC3F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F9E40C1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7A9CB40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330DC68F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06A34984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0516CD2D" w14:textId="77777777" w:rsidR="00046131" w:rsidRP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1B67D0A5" w14:textId="77777777" w:rsid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</w:p>
    <w:p w14:paraId="625CBC5B" w14:textId="5A53299D" w:rsidR="00046131" w:rsidRDefault="00046131" w:rsidP="00046131">
      <w:pPr>
        <w:rPr>
          <w:rFonts w:ascii="Times New Roman" w:hAnsi="Times New Roman" w:cs="Times New Roman"/>
          <w:sz w:val="24"/>
          <w:szCs w:val="32"/>
        </w:rPr>
      </w:pPr>
      <w:r w:rsidRPr="00046131">
        <w:rPr>
          <w:rFonts w:ascii="Times New Roman" w:hAnsi="Times New Roman" w:cs="Times New Roman"/>
          <w:sz w:val="24"/>
          <w:szCs w:val="32"/>
        </w:rPr>
        <w:lastRenderedPageBreak/>
        <w:t>Note: Apparent AUC represents the time-dependent area under the curve calculated using the original dataset. Optimism-corrected AUC was obtained via 1,000 bootstrap resamples to adjust for overfitting. Higher AUC indicates better discrimination.</w:t>
      </w:r>
    </w:p>
    <w:p w14:paraId="308269FD" w14:textId="1C53CFE5" w:rsidR="00A35C9F" w:rsidRPr="00046131" w:rsidRDefault="00A35C9F" w:rsidP="00A35C9F">
      <w:pPr>
        <w:rPr>
          <w:rFonts w:ascii="Times New Roman" w:hAnsi="Times New Roman" w:cs="Times New Roman"/>
          <w:sz w:val="32"/>
          <w:szCs w:val="40"/>
        </w:rPr>
      </w:pPr>
      <w:r w:rsidRPr="00A35C9F">
        <w:rPr>
          <w:rFonts w:ascii="Times New Roman" w:hAnsi="Times New Roman" w:cs="Times New Roman"/>
          <w:sz w:val="24"/>
          <w:szCs w:val="32"/>
        </w:rPr>
        <w:t>BMR; Basal Metabolic Rate, AUC; Area Under the Curve, CI; Confidence Interval</w:t>
      </w:r>
      <w:r>
        <w:rPr>
          <w:rFonts w:ascii="Times New Roman" w:hAnsi="Times New Roman" w:cs="Times New Roman"/>
          <w:sz w:val="24"/>
          <w:szCs w:val="32"/>
        </w:rPr>
        <w:t xml:space="preserve">, </w:t>
      </w:r>
      <w:r w:rsidRPr="00A35C9F">
        <w:rPr>
          <w:rFonts w:ascii="Times New Roman" w:hAnsi="Times New Roman" w:cs="Times New Roman"/>
          <w:sz w:val="24"/>
          <w:szCs w:val="32"/>
        </w:rPr>
        <w:t>NIBIOHN; National Institutes of Biomedical Innovation, Health and Nutrition.</w:t>
      </w:r>
    </w:p>
    <w:sectPr w:rsidR="00A35C9F" w:rsidRPr="00046131" w:rsidSect="00C40B8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2E8"/>
    <w:rsid w:val="00002610"/>
    <w:rsid w:val="00002751"/>
    <w:rsid w:val="00032076"/>
    <w:rsid w:val="00046131"/>
    <w:rsid w:val="00055F7C"/>
    <w:rsid w:val="000565D8"/>
    <w:rsid w:val="0006175A"/>
    <w:rsid w:val="000635B6"/>
    <w:rsid w:val="000738C3"/>
    <w:rsid w:val="00087A9D"/>
    <w:rsid w:val="000909AE"/>
    <w:rsid w:val="000C1306"/>
    <w:rsid w:val="000F1714"/>
    <w:rsid w:val="000F700B"/>
    <w:rsid w:val="00107C45"/>
    <w:rsid w:val="00113143"/>
    <w:rsid w:val="001154C1"/>
    <w:rsid w:val="00116206"/>
    <w:rsid w:val="001236C8"/>
    <w:rsid w:val="001250E0"/>
    <w:rsid w:val="0013577C"/>
    <w:rsid w:val="00136E48"/>
    <w:rsid w:val="001559EC"/>
    <w:rsid w:val="001738F9"/>
    <w:rsid w:val="00195219"/>
    <w:rsid w:val="001D4255"/>
    <w:rsid w:val="001E4047"/>
    <w:rsid w:val="001E4811"/>
    <w:rsid w:val="001E5C1D"/>
    <w:rsid w:val="001F4247"/>
    <w:rsid w:val="00204185"/>
    <w:rsid w:val="002259C8"/>
    <w:rsid w:val="002306E4"/>
    <w:rsid w:val="0025744B"/>
    <w:rsid w:val="0029155A"/>
    <w:rsid w:val="00295591"/>
    <w:rsid w:val="002956E2"/>
    <w:rsid w:val="002970F0"/>
    <w:rsid w:val="002B557A"/>
    <w:rsid w:val="003005F6"/>
    <w:rsid w:val="00314998"/>
    <w:rsid w:val="003177AA"/>
    <w:rsid w:val="0032146E"/>
    <w:rsid w:val="00322498"/>
    <w:rsid w:val="0034243A"/>
    <w:rsid w:val="00345616"/>
    <w:rsid w:val="00355852"/>
    <w:rsid w:val="0036644A"/>
    <w:rsid w:val="0037177F"/>
    <w:rsid w:val="00374C44"/>
    <w:rsid w:val="0037647B"/>
    <w:rsid w:val="003874C3"/>
    <w:rsid w:val="003939FD"/>
    <w:rsid w:val="003A4F4D"/>
    <w:rsid w:val="003D7D24"/>
    <w:rsid w:val="003F78BD"/>
    <w:rsid w:val="00400E19"/>
    <w:rsid w:val="00412C67"/>
    <w:rsid w:val="00423E9E"/>
    <w:rsid w:val="0044002C"/>
    <w:rsid w:val="00444C7A"/>
    <w:rsid w:val="004520DB"/>
    <w:rsid w:val="0045218C"/>
    <w:rsid w:val="004532FF"/>
    <w:rsid w:val="00494373"/>
    <w:rsid w:val="004E2488"/>
    <w:rsid w:val="004E6D7E"/>
    <w:rsid w:val="0051264F"/>
    <w:rsid w:val="00522C79"/>
    <w:rsid w:val="00522E18"/>
    <w:rsid w:val="005642C1"/>
    <w:rsid w:val="005645B5"/>
    <w:rsid w:val="00565F64"/>
    <w:rsid w:val="005A1328"/>
    <w:rsid w:val="005A1CB0"/>
    <w:rsid w:val="005B1041"/>
    <w:rsid w:val="005C0D42"/>
    <w:rsid w:val="005C0F12"/>
    <w:rsid w:val="005C524D"/>
    <w:rsid w:val="005C77C2"/>
    <w:rsid w:val="005C7877"/>
    <w:rsid w:val="005D5AC8"/>
    <w:rsid w:val="005E064F"/>
    <w:rsid w:val="00600056"/>
    <w:rsid w:val="00600AF0"/>
    <w:rsid w:val="00616053"/>
    <w:rsid w:val="00623AF7"/>
    <w:rsid w:val="006367BC"/>
    <w:rsid w:val="00642F2F"/>
    <w:rsid w:val="0065196A"/>
    <w:rsid w:val="00653580"/>
    <w:rsid w:val="00672CF8"/>
    <w:rsid w:val="006A7E74"/>
    <w:rsid w:val="006B5047"/>
    <w:rsid w:val="006B75B0"/>
    <w:rsid w:val="006C4B80"/>
    <w:rsid w:val="006D738F"/>
    <w:rsid w:val="006E32E8"/>
    <w:rsid w:val="006E7FA6"/>
    <w:rsid w:val="007040A3"/>
    <w:rsid w:val="00726D19"/>
    <w:rsid w:val="00735DA3"/>
    <w:rsid w:val="007360C6"/>
    <w:rsid w:val="00747BCB"/>
    <w:rsid w:val="0078798C"/>
    <w:rsid w:val="007A6A27"/>
    <w:rsid w:val="007C4104"/>
    <w:rsid w:val="007C4D7F"/>
    <w:rsid w:val="007D1C54"/>
    <w:rsid w:val="007E70A8"/>
    <w:rsid w:val="007F2D41"/>
    <w:rsid w:val="008078CA"/>
    <w:rsid w:val="008079B5"/>
    <w:rsid w:val="00812216"/>
    <w:rsid w:val="00825476"/>
    <w:rsid w:val="0084500A"/>
    <w:rsid w:val="00871ACE"/>
    <w:rsid w:val="008814BF"/>
    <w:rsid w:val="008A2336"/>
    <w:rsid w:val="008A298E"/>
    <w:rsid w:val="008B26A6"/>
    <w:rsid w:val="008B6896"/>
    <w:rsid w:val="008C72D0"/>
    <w:rsid w:val="008F4813"/>
    <w:rsid w:val="008F7C1A"/>
    <w:rsid w:val="00910DA6"/>
    <w:rsid w:val="00911E87"/>
    <w:rsid w:val="00925755"/>
    <w:rsid w:val="00930E90"/>
    <w:rsid w:val="00946560"/>
    <w:rsid w:val="009536A1"/>
    <w:rsid w:val="00974913"/>
    <w:rsid w:val="00991F12"/>
    <w:rsid w:val="009D10A3"/>
    <w:rsid w:val="009D63BC"/>
    <w:rsid w:val="009E4A9B"/>
    <w:rsid w:val="009F2259"/>
    <w:rsid w:val="00A15FF3"/>
    <w:rsid w:val="00A1655D"/>
    <w:rsid w:val="00A16F62"/>
    <w:rsid w:val="00A30602"/>
    <w:rsid w:val="00A35C9F"/>
    <w:rsid w:val="00A63714"/>
    <w:rsid w:val="00A6604F"/>
    <w:rsid w:val="00A9221B"/>
    <w:rsid w:val="00A93E38"/>
    <w:rsid w:val="00AA1547"/>
    <w:rsid w:val="00AB0619"/>
    <w:rsid w:val="00AC79BC"/>
    <w:rsid w:val="00AD534F"/>
    <w:rsid w:val="00AE4272"/>
    <w:rsid w:val="00B01959"/>
    <w:rsid w:val="00B0356A"/>
    <w:rsid w:val="00B036E3"/>
    <w:rsid w:val="00B049C3"/>
    <w:rsid w:val="00B23827"/>
    <w:rsid w:val="00B27F48"/>
    <w:rsid w:val="00B46029"/>
    <w:rsid w:val="00B61570"/>
    <w:rsid w:val="00B90E9C"/>
    <w:rsid w:val="00B91D09"/>
    <w:rsid w:val="00B93EBD"/>
    <w:rsid w:val="00B94407"/>
    <w:rsid w:val="00B951B1"/>
    <w:rsid w:val="00B96BA6"/>
    <w:rsid w:val="00BA3F19"/>
    <w:rsid w:val="00BA5E06"/>
    <w:rsid w:val="00BB379F"/>
    <w:rsid w:val="00BC5697"/>
    <w:rsid w:val="00BC6DFF"/>
    <w:rsid w:val="00BD0C02"/>
    <w:rsid w:val="00BE43AE"/>
    <w:rsid w:val="00C02E37"/>
    <w:rsid w:val="00C23B87"/>
    <w:rsid w:val="00C321FC"/>
    <w:rsid w:val="00C36F25"/>
    <w:rsid w:val="00C40B86"/>
    <w:rsid w:val="00C50489"/>
    <w:rsid w:val="00C847B9"/>
    <w:rsid w:val="00C91BF3"/>
    <w:rsid w:val="00CB0099"/>
    <w:rsid w:val="00CC2A77"/>
    <w:rsid w:val="00CC7710"/>
    <w:rsid w:val="00CD5B3A"/>
    <w:rsid w:val="00CD7B20"/>
    <w:rsid w:val="00CF43BC"/>
    <w:rsid w:val="00D15ADB"/>
    <w:rsid w:val="00D31131"/>
    <w:rsid w:val="00D37DD0"/>
    <w:rsid w:val="00D67565"/>
    <w:rsid w:val="00DA1724"/>
    <w:rsid w:val="00DA3CD1"/>
    <w:rsid w:val="00DB5688"/>
    <w:rsid w:val="00DD76BF"/>
    <w:rsid w:val="00DE1480"/>
    <w:rsid w:val="00DE47D9"/>
    <w:rsid w:val="00DE768C"/>
    <w:rsid w:val="00DE7F4A"/>
    <w:rsid w:val="00E0675F"/>
    <w:rsid w:val="00E117B3"/>
    <w:rsid w:val="00E14324"/>
    <w:rsid w:val="00E20E48"/>
    <w:rsid w:val="00E21DB8"/>
    <w:rsid w:val="00E225A0"/>
    <w:rsid w:val="00E2351F"/>
    <w:rsid w:val="00E26A71"/>
    <w:rsid w:val="00E3114C"/>
    <w:rsid w:val="00E420B4"/>
    <w:rsid w:val="00E63BE5"/>
    <w:rsid w:val="00E67804"/>
    <w:rsid w:val="00EA193C"/>
    <w:rsid w:val="00EB36A9"/>
    <w:rsid w:val="00ED472A"/>
    <w:rsid w:val="00EE3B79"/>
    <w:rsid w:val="00F05BC3"/>
    <w:rsid w:val="00F1060E"/>
    <w:rsid w:val="00F257E6"/>
    <w:rsid w:val="00F25CB5"/>
    <w:rsid w:val="00F45D8D"/>
    <w:rsid w:val="00F53D9E"/>
    <w:rsid w:val="00F55E14"/>
    <w:rsid w:val="00F66E9E"/>
    <w:rsid w:val="00F73C87"/>
    <w:rsid w:val="00F77017"/>
    <w:rsid w:val="00F822D0"/>
    <w:rsid w:val="00F84AE4"/>
    <w:rsid w:val="00F872FE"/>
    <w:rsid w:val="00F9066A"/>
    <w:rsid w:val="00FA661C"/>
    <w:rsid w:val="00FC573C"/>
    <w:rsid w:val="00FD19F6"/>
    <w:rsid w:val="00FE0451"/>
    <w:rsid w:val="00FE0539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4497"/>
  <w15:chartTrackingRefBased/>
  <w15:docId w15:val="{426EB8CD-8C2C-3746-B181-E9D2E2FE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3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32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2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2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2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2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2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2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2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6E32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E32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2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2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2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2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3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33</cp:revision>
  <dcterms:created xsi:type="dcterms:W3CDTF">2025-09-12T09:44:00Z</dcterms:created>
  <dcterms:modified xsi:type="dcterms:W3CDTF">2025-09-28T08:18:00Z</dcterms:modified>
</cp:coreProperties>
</file>